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EF9C9" w14:textId="77777777" w:rsidR="005D205A" w:rsidRPr="007F1307" w:rsidRDefault="005D205A">
      <w:pPr>
        <w:rPr>
          <w:rFonts w:ascii="Times New Roman" w:hAnsi="Times New Roman" w:cs="Times New Roman"/>
        </w:rPr>
      </w:pPr>
    </w:p>
    <w:p w14:paraId="06316519" w14:textId="77777777" w:rsidR="007F1307" w:rsidRPr="007F1307" w:rsidRDefault="00DB687D">
      <w:pPr>
        <w:rPr>
          <w:rFonts w:ascii="Times New Roman" w:hAnsi="Times New Roman" w:cs="Times New Roman"/>
        </w:rPr>
      </w:pPr>
      <w:r w:rsidRPr="00DB687D">
        <w:rPr>
          <w:rFonts w:ascii="Times New Roman" w:hAnsi="Times New Roman" w:cs="Times New Roman"/>
          <w:b/>
        </w:rPr>
        <w:t>Supplemental Table 1.</w:t>
      </w:r>
      <w:r>
        <w:rPr>
          <w:rFonts w:ascii="Times New Roman" w:hAnsi="Times New Roman" w:cs="Times New Roman"/>
        </w:rPr>
        <w:t xml:space="preserve">  Least squares means for strain by group interaction from ANCOVA to determine strain and group differences controlling for baseline exercise ti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3"/>
        <w:gridCol w:w="1088"/>
        <w:gridCol w:w="1440"/>
        <w:gridCol w:w="1440"/>
        <w:gridCol w:w="1440"/>
        <w:gridCol w:w="1440"/>
      </w:tblGrid>
      <w:tr w:rsidR="007E1A7A" w:rsidRPr="008421D3" w14:paraId="12BF7067" w14:textId="77777777" w:rsidTr="008421D3">
        <w:trPr>
          <w:trHeight w:val="216"/>
        </w:trPr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011BA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4D56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B992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0152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7A5C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9% CI</w:t>
            </w:r>
          </w:p>
        </w:tc>
      </w:tr>
      <w:tr w:rsidR="007E1A7A" w:rsidRPr="008421D3" w14:paraId="7C9A2BF8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E03B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15D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CD43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062A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5E5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E46E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7E1A7A" w:rsidRPr="008421D3" w14:paraId="2A28B7E6" w14:textId="77777777" w:rsidTr="008421D3">
        <w:trPr>
          <w:trHeight w:val="216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CB65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S1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lmJ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6B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2A5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9A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84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491E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* †</w:t>
            </w:r>
          </w:p>
        </w:tc>
      </w:tr>
      <w:tr w:rsidR="007E1A7A" w:rsidRPr="008421D3" w14:paraId="7D4B92BD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EA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4C7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01E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87A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0D3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1B5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*</w:t>
            </w:r>
          </w:p>
        </w:tc>
      </w:tr>
      <w:tr w:rsidR="007E1A7A" w:rsidRPr="008421D3" w14:paraId="4E9530AE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062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X1/SV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16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BC5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209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3B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109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E1A7A" w:rsidRPr="008421D3" w14:paraId="31A3F329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5B5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A1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ABC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0F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F4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C8F4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E1A7A" w:rsidRPr="008421D3" w14:paraId="75A503E0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069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F82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B5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19B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FE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55F8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7E1A7A" w:rsidRPr="008421D3" w14:paraId="024CF23D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A115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47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AFE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C1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AD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ABF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*</w:t>
            </w:r>
          </w:p>
        </w:tc>
      </w:tr>
      <w:tr w:rsidR="007E1A7A" w:rsidRPr="008421D3" w14:paraId="7650E6AC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C14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C8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F26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31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C15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CC9F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*</w:t>
            </w:r>
          </w:p>
        </w:tc>
      </w:tr>
      <w:tr w:rsidR="007E1A7A" w:rsidRPr="008421D3" w14:paraId="019CF6AC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3884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E64F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40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00D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FF9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246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7E1A7A" w:rsidRPr="008421D3" w14:paraId="663879F8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3A5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y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5D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4D8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F1F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896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501F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*</w:t>
            </w:r>
          </w:p>
        </w:tc>
      </w:tr>
      <w:tr w:rsidR="007E1A7A" w:rsidRPr="008421D3" w14:paraId="38787439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0E97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51F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FDE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AD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D47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63B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E1A7A" w:rsidRPr="008421D3" w14:paraId="0B7D0404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0CB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H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664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9EC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CA5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AFE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051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E1A7A" w:rsidRPr="008421D3" w14:paraId="1D98ECE7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6F5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61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599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0BD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E97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2FD5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E1A7A" w:rsidRPr="008421D3" w14:paraId="7319A0C6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0A5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D2A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ACA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E4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630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D058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E1A7A" w:rsidRPr="008421D3" w14:paraId="53B1618C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BFD8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B4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F75F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D10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BBE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6FA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7E1A7A" w:rsidRPr="008421D3" w14:paraId="0E6D32BB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1B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R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D1B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996A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C1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C6D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CBB9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*</w:t>
            </w:r>
          </w:p>
        </w:tc>
      </w:tr>
      <w:tr w:rsidR="007E1A7A" w:rsidRPr="008421D3" w14:paraId="27A14289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E18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E0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411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764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B3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0ADB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E1A7A" w:rsidRPr="008421D3" w14:paraId="662D0EEC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67A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A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5D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13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C7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9F0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A0CF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†</w:t>
            </w:r>
          </w:p>
        </w:tc>
      </w:tr>
      <w:tr w:rsidR="007E1A7A" w:rsidRPr="008421D3" w14:paraId="0035B238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FE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6D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6E3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145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7B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6D51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*</w:t>
            </w:r>
          </w:p>
        </w:tc>
      </w:tr>
      <w:tr w:rsidR="007E1A7A" w:rsidRPr="008421D3" w14:paraId="442CF826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02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57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34F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C0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91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156E" w14:textId="25204C35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*</w:t>
            </w:r>
            <w:r w:rsidR="009D1C10"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†</w:t>
            </w:r>
            <w:bookmarkStart w:id="0" w:name="_GoBack"/>
            <w:bookmarkEnd w:id="0"/>
          </w:p>
        </w:tc>
      </w:tr>
      <w:tr w:rsidR="007E1A7A" w:rsidRPr="008421D3" w14:paraId="555D6990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149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EB1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228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AC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488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7B7E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*</w:t>
            </w:r>
          </w:p>
        </w:tc>
      </w:tr>
      <w:tr w:rsidR="007E1A7A" w:rsidRPr="008421D3" w14:paraId="0DC5C1BC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C84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A/2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60A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5E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9C9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58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CF9F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*</w:t>
            </w:r>
          </w:p>
        </w:tc>
      </w:tr>
      <w:tr w:rsidR="007E1A7A" w:rsidRPr="008421D3" w14:paraId="3BE1AB17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AE5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2CD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B2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E64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B80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27DA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*</w:t>
            </w:r>
          </w:p>
        </w:tc>
      </w:tr>
      <w:tr w:rsidR="007E1A7A" w:rsidRPr="008421D3" w14:paraId="728519FA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637A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/N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1C2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066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EB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499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EE0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* †</w:t>
            </w:r>
          </w:p>
        </w:tc>
      </w:tr>
      <w:tr w:rsidR="007E1A7A" w:rsidRPr="008421D3" w14:paraId="56DBB232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8D85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15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115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58A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71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6043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E1A7A" w:rsidRPr="008421D3" w14:paraId="5015C386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096C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453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FD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1B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21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4B89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E1A7A" w:rsidRPr="008421D3" w14:paraId="67FCEF84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61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46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D3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1BE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69D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4F66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*</w:t>
            </w:r>
          </w:p>
        </w:tc>
      </w:tr>
      <w:tr w:rsidR="007E1A7A" w:rsidRPr="008421D3" w14:paraId="54C13F43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97A2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054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67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A9B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1E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00A3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E1A7A" w:rsidRPr="008421D3" w14:paraId="395A138D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336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83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F9C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74C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6B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488D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E1A7A" w:rsidRPr="008421D3" w14:paraId="457A2AA3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941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451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0F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396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113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14D5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E1A7A" w:rsidRPr="008421D3" w14:paraId="364178BB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9856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156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0B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81FA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482F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105C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E1A7A" w:rsidRPr="008421D3" w14:paraId="63156C4F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99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58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B2B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C75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DB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C154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E1A7A" w:rsidRPr="008421D3" w14:paraId="13D2F7C9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6C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E8A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ECF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14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48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204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E1A7A" w:rsidRPr="008421D3" w14:paraId="468A5ACB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95D1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Lt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247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27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D9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E5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A31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* †</w:t>
            </w:r>
          </w:p>
        </w:tc>
      </w:tr>
      <w:tr w:rsidR="007E1A7A" w:rsidRPr="008421D3" w14:paraId="7E15EEF7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44A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8CD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7C7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89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5E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D310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E1A7A" w:rsidRPr="008421D3" w14:paraId="5AA19F37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7FC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Lt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AEF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B3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9E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46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739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E1A7A" w:rsidRPr="008421D3" w14:paraId="4BC3B87D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2F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25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968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72F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56F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94B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*</w:t>
            </w:r>
          </w:p>
        </w:tc>
      </w:tr>
      <w:tr w:rsidR="007E1A7A" w:rsidRPr="008421D3" w14:paraId="7618F8E6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FE0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W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9D6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0E4C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4F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B1D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3EFB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*</w:t>
            </w:r>
          </w:p>
        </w:tc>
      </w:tr>
      <w:tr w:rsidR="007E1A7A" w:rsidRPr="008421D3" w14:paraId="6119E509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87F7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4A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17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F3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BE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2CB4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*</w:t>
            </w:r>
          </w:p>
        </w:tc>
      </w:tr>
      <w:tr w:rsidR="007E1A7A" w:rsidRPr="008421D3" w14:paraId="337BCC2E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D7A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7A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873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397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6C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BE1B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* †</w:t>
            </w:r>
          </w:p>
        </w:tc>
      </w:tr>
      <w:tr w:rsidR="007E1A7A" w:rsidRPr="008421D3" w14:paraId="1420C810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74B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662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0A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43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0F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AABC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E1A7A" w:rsidRPr="008421D3" w14:paraId="5C608C22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D884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D/</w:t>
            </w:r>
            <w:proofErr w:type="spellStart"/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D76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2C1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0E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AEA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0341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*</w:t>
            </w:r>
          </w:p>
        </w:tc>
      </w:tr>
      <w:tr w:rsidR="007E1A7A" w:rsidRPr="008421D3" w14:paraId="2AD9752A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E50A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807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71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84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5D4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9ADB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*</w:t>
            </w:r>
          </w:p>
        </w:tc>
      </w:tr>
      <w:tr w:rsidR="007E1A7A" w:rsidRPr="008421D3" w14:paraId="1A7AD512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892C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L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0A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1B5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3D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3BA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3444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* †</w:t>
            </w:r>
          </w:p>
        </w:tc>
      </w:tr>
      <w:tr w:rsidR="007E1A7A" w:rsidRPr="008421D3" w14:paraId="53F1D152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823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D43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774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19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6D6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5F81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E1A7A" w:rsidRPr="008421D3" w14:paraId="43123217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17C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8511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89C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43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5D0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435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*</w:t>
            </w:r>
          </w:p>
        </w:tc>
      </w:tr>
      <w:tr w:rsidR="007E1A7A" w:rsidRPr="008421D3" w14:paraId="156F370B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7838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CA58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F2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100D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A27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27EB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E1A7A" w:rsidRPr="008421D3" w14:paraId="51F7FFEC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E36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R/J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26D2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FAA9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245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529B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E9A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* †</w:t>
            </w:r>
          </w:p>
        </w:tc>
      </w:tr>
      <w:tr w:rsidR="007E1A7A" w:rsidRPr="008421D3" w14:paraId="2CEDA170" w14:textId="77777777" w:rsidTr="008421D3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E2BE" w14:textId="77777777" w:rsidR="007E1A7A" w:rsidRPr="008421D3" w:rsidRDefault="007E1A7A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5CFA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FC760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7E93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498EE" w14:textId="77777777" w:rsidR="007E1A7A" w:rsidRPr="008421D3" w:rsidRDefault="007E1A7A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BFE5" w14:textId="77777777" w:rsidR="007E1A7A" w:rsidRPr="008421D3" w:rsidRDefault="007E1A7A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33571915" w14:textId="67DD8E16" w:rsidR="007F1307" w:rsidRDefault="004937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COVA was performed using log-transformed data for baseline (pre) exercis</w:t>
      </w:r>
      <w:r w:rsidR="001A3AAE">
        <w:rPr>
          <w:rFonts w:ascii="Times New Roman" w:hAnsi="Times New Roman" w:cs="Times New Roman"/>
        </w:rPr>
        <w:t xml:space="preserve">e time and the change in time.  </w:t>
      </w:r>
      <w:r w:rsidR="00DB687D" w:rsidRPr="00157D7A">
        <w:rPr>
          <w:rFonts w:ascii="Times New Roman" w:hAnsi="Times New Roman" w:cs="Times New Roman"/>
        </w:rPr>
        <w:t>EX, exercise-trained; SED, sedentary control;</w:t>
      </w:r>
      <w:r w:rsidR="00DB687D">
        <w:rPr>
          <w:rFonts w:ascii="Times New Roman" w:hAnsi="Times New Roman" w:cs="Times New Roman"/>
        </w:rPr>
        <w:t xml:space="preserve"> LSM, Least Squares Mean; SE, Standard Error, Lower, Lower bound of 99.9% confidence interval</w:t>
      </w:r>
      <w:r w:rsidR="007E1A7A">
        <w:rPr>
          <w:rFonts w:ascii="Times New Roman" w:hAnsi="Times New Roman" w:cs="Times New Roman"/>
        </w:rPr>
        <w:t xml:space="preserve"> (CI)</w:t>
      </w:r>
      <w:r w:rsidR="00DB687D">
        <w:rPr>
          <w:rFonts w:ascii="Times New Roman" w:hAnsi="Times New Roman" w:cs="Times New Roman"/>
        </w:rPr>
        <w:t>; Upper, Upper bound of 99.9% confidence interval</w:t>
      </w:r>
      <w:r w:rsidR="0069331E">
        <w:rPr>
          <w:rFonts w:ascii="Times New Roman" w:hAnsi="Times New Roman" w:cs="Times New Roman"/>
        </w:rPr>
        <w:t xml:space="preserve"> (CI).  *, Significant increase or decrease in exercise capacity; †, </w:t>
      </w:r>
      <w:r>
        <w:rPr>
          <w:rFonts w:ascii="Times New Roman" w:hAnsi="Times New Roman" w:cs="Times New Roman"/>
        </w:rPr>
        <w:t xml:space="preserve">Significant difference between EX and SED, </w:t>
      </w:r>
      <w:r w:rsidR="0069331E">
        <w:rPr>
          <w:rFonts w:ascii="Times New Roman" w:hAnsi="Times New Roman" w:cs="Times New Roman"/>
        </w:rPr>
        <w:t>P &lt; 0.001</w:t>
      </w:r>
      <w:r>
        <w:rPr>
          <w:rFonts w:ascii="Times New Roman" w:hAnsi="Times New Roman" w:cs="Times New Roman"/>
        </w:rPr>
        <w:t>.</w:t>
      </w:r>
    </w:p>
    <w:p w14:paraId="2F6A1AD7" w14:textId="77777777" w:rsidR="00DB687D" w:rsidRPr="007F1307" w:rsidRDefault="00DB687D">
      <w:pPr>
        <w:rPr>
          <w:rFonts w:ascii="Times New Roman" w:hAnsi="Times New Roman" w:cs="Times New Roman"/>
        </w:rPr>
      </w:pPr>
    </w:p>
    <w:p w14:paraId="3A7C032E" w14:textId="77777777" w:rsidR="007F1307" w:rsidRPr="007F1307" w:rsidRDefault="007F1307">
      <w:pPr>
        <w:rPr>
          <w:rFonts w:ascii="Times New Roman" w:hAnsi="Times New Roman" w:cs="Times New Roman"/>
        </w:rPr>
      </w:pPr>
    </w:p>
    <w:sectPr w:rsidR="007F1307" w:rsidRPr="007F1307" w:rsidSect="007F1307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307"/>
    <w:rsid w:val="001A3AAE"/>
    <w:rsid w:val="00493760"/>
    <w:rsid w:val="005D205A"/>
    <w:rsid w:val="0069331E"/>
    <w:rsid w:val="007E1A7A"/>
    <w:rsid w:val="007F1307"/>
    <w:rsid w:val="008421D3"/>
    <w:rsid w:val="009D1C10"/>
    <w:rsid w:val="00DB687D"/>
    <w:rsid w:val="00F4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D3F2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2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1.DOCX</DocumentId>
  </documentManagement>
</p:properties>
</file>

<file path=customXml/itemProps1.xml><?xml version="1.0" encoding="utf-8"?>
<ds:datastoreItem xmlns:ds="http://schemas.openxmlformats.org/officeDocument/2006/customXml" ds:itemID="{6BDA46C3-6432-41AD-A737-B792150C78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834e-fc69-4d93-b923-1d3865ed656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3C1C588-6A1B-49EF-B3A4-039C04ED11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8D6FA7-7C9B-451D-9B4F-81586C3F9378}">
  <ds:schemaRefs>
    <ds:schemaRef ds:uri="http://schemas.microsoft.com/office/2006/metadata/properties"/>
    <ds:schemaRef ds:uri="a818834e-fc69-4d93-b923-1d3865ed65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0</Characters>
  <Application>Microsoft Macintosh Word</Application>
  <DocSecurity>0</DocSecurity>
  <Lines>15</Lines>
  <Paragraphs>4</Paragraphs>
  <ScaleCrop>false</ScaleCrop>
  <Company>Texas A&amp;M University</Company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ssett</dc:creator>
  <cp:keywords/>
  <dc:description/>
  <cp:lastModifiedBy>Microsoft Office User</cp:lastModifiedBy>
  <cp:revision>2</cp:revision>
  <cp:lastPrinted>2017-11-21T17:24:00Z</cp:lastPrinted>
  <dcterms:created xsi:type="dcterms:W3CDTF">2017-11-21T18:14:00Z</dcterms:created>
  <dcterms:modified xsi:type="dcterms:W3CDTF">2017-11-21T18:14:00Z</dcterms:modified>
</cp:coreProperties>
</file>